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F836C8D" w14:textId="5AF794FD" w:rsidR="005A0D45" w:rsidRPr="005A0D45" w:rsidRDefault="00F94FCE" w:rsidP="00195FFE">
      <w:pPr>
        <w:spacing w:line="480" w:lineRule="auto"/>
        <w:rPr>
          <w:b/>
        </w:rPr>
      </w:pPr>
      <w:r>
        <w:rPr>
          <w:b/>
        </w:rPr>
        <w:t xml:space="preserve">Appendix </w:t>
      </w:r>
      <w:r w:rsidR="0040618E">
        <w:rPr>
          <w:b/>
        </w:rPr>
        <w:t>2</w:t>
      </w:r>
      <w:r>
        <w:rPr>
          <w:b/>
        </w:rPr>
        <w:t xml:space="preserve">. </w:t>
      </w:r>
      <w:r w:rsidR="001E60D3" w:rsidRPr="001E60D3">
        <w:rPr>
          <w:b/>
        </w:rPr>
        <w:t>Expert panel membership</w:t>
      </w:r>
      <w:r w:rsidR="001E60D3">
        <w:rPr>
          <w:b/>
        </w:rPr>
        <w:t xml:space="preserve"> list</w:t>
      </w:r>
    </w:p>
    <w:p w14:paraId="1FE85B2E" w14:textId="77777777" w:rsidR="005A0D45" w:rsidRDefault="005A0D45" w:rsidP="00195FFE">
      <w:pPr>
        <w:spacing w:line="480" w:lineRule="auto"/>
      </w:pPr>
    </w:p>
    <w:p w14:paraId="4354EAE8" w14:textId="77777777" w:rsidR="00E923CB" w:rsidRPr="00047A59" w:rsidRDefault="00E923CB" w:rsidP="00E923CB">
      <w:pPr>
        <w:spacing w:line="480" w:lineRule="auto"/>
        <w:rPr>
          <w:b/>
          <w:bCs/>
        </w:rPr>
      </w:pPr>
      <w:r w:rsidRPr="00047A59">
        <w:rPr>
          <w:b/>
          <w:bCs/>
        </w:rPr>
        <w:t>Radiographers</w:t>
      </w:r>
    </w:p>
    <w:p w14:paraId="0D8AE275" w14:textId="71FDF7ED" w:rsidR="00E923CB" w:rsidRDefault="00E923CB" w:rsidP="00E923CB">
      <w:pPr>
        <w:spacing w:line="480" w:lineRule="auto"/>
      </w:pPr>
      <w:r>
        <w:t>James Stirling</w:t>
      </w:r>
      <w:r w:rsidR="00610300">
        <w:t xml:space="preserve"> - </w:t>
      </w:r>
      <w:r w:rsidR="000B4C1E" w:rsidRPr="000B4C1E">
        <w:t xml:space="preserve">PET/MRI Superintendent </w:t>
      </w:r>
      <w:r w:rsidR="000B4C1E">
        <w:t xml:space="preserve">at </w:t>
      </w:r>
      <w:r w:rsidR="001E60D3">
        <w:t>King’s College London</w:t>
      </w:r>
    </w:p>
    <w:p w14:paraId="241E638B" w14:textId="1BF38F54" w:rsidR="00E923CB" w:rsidRDefault="00E923CB" w:rsidP="00E923CB">
      <w:pPr>
        <w:spacing w:line="480" w:lineRule="auto"/>
      </w:pPr>
      <w:r>
        <w:t>James Davies</w:t>
      </w:r>
      <w:r w:rsidR="00610300">
        <w:t xml:space="preserve"> - </w:t>
      </w:r>
      <w:r w:rsidR="00FB5E99" w:rsidRPr="00FB5E99">
        <w:t xml:space="preserve">PET &amp; MRI Research Technologist </w:t>
      </w:r>
      <w:r w:rsidR="00FB5E99">
        <w:t xml:space="preserve">at </w:t>
      </w:r>
      <w:proofErr w:type="spellStart"/>
      <w:r w:rsidR="001E60D3">
        <w:t>Invicro</w:t>
      </w:r>
      <w:proofErr w:type="spellEnd"/>
      <w:r w:rsidR="00FB5E99">
        <w:t xml:space="preserve"> London</w:t>
      </w:r>
    </w:p>
    <w:p w14:paraId="3CDD9873" w14:textId="5B53519A" w:rsidR="00E923CB" w:rsidRDefault="00E923CB" w:rsidP="00E923CB">
      <w:pPr>
        <w:spacing w:line="480" w:lineRule="auto"/>
      </w:pPr>
      <w:r>
        <w:t>Victoria Lupson</w:t>
      </w:r>
      <w:r w:rsidR="00610300">
        <w:t xml:space="preserve"> -</w:t>
      </w:r>
      <w:r w:rsidR="001E60D3">
        <w:t xml:space="preserve"> </w:t>
      </w:r>
      <w:r w:rsidR="00571D3D" w:rsidRPr="00571D3D">
        <w:t xml:space="preserve">Superintendent Research Radiographer at </w:t>
      </w:r>
      <w:r w:rsidR="001E60D3">
        <w:t xml:space="preserve">University of Cambridge </w:t>
      </w:r>
    </w:p>
    <w:p w14:paraId="1C2E3C29" w14:textId="3C88AD43" w:rsidR="00E923CB" w:rsidRDefault="00E923CB" w:rsidP="00E923CB">
      <w:pPr>
        <w:spacing w:line="480" w:lineRule="auto"/>
      </w:pPr>
      <w:r>
        <w:t>Amy Watkins</w:t>
      </w:r>
      <w:r w:rsidR="00610300">
        <w:t xml:space="preserve"> -</w:t>
      </w:r>
      <w:r w:rsidR="001E60D3">
        <w:t xml:space="preserve"> </w:t>
      </w:r>
      <w:r w:rsidR="00833882" w:rsidRPr="00833882">
        <w:t xml:space="preserve">Lead Research Radiographer (PET-MR) </w:t>
      </w:r>
      <w:r w:rsidR="00833882">
        <w:t xml:space="preserve">at </w:t>
      </w:r>
      <w:r w:rsidR="001E60D3">
        <w:t>University of Manchester</w:t>
      </w:r>
    </w:p>
    <w:p w14:paraId="34C6B634" w14:textId="56685BCD" w:rsidR="00E923CB" w:rsidRDefault="00E923CB" w:rsidP="00E923CB">
      <w:pPr>
        <w:spacing w:line="480" w:lineRule="auto"/>
      </w:pPr>
      <w:r>
        <w:t>Paula Hindmarch</w:t>
      </w:r>
      <w:r w:rsidR="00610300">
        <w:t xml:space="preserve"> -</w:t>
      </w:r>
      <w:r w:rsidR="001E60D3">
        <w:t xml:space="preserve"> </w:t>
      </w:r>
      <w:r w:rsidR="00401600" w:rsidRPr="00401600">
        <w:t xml:space="preserve">PET/MR Radiographer </w:t>
      </w:r>
      <w:r w:rsidR="00401600">
        <w:t xml:space="preserve">at </w:t>
      </w:r>
      <w:r w:rsidR="001E60D3">
        <w:t>University of Newcastle</w:t>
      </w:r>
    </w:p>
    <w:p w14:paraId="4648C367" w14:textId="5802C065" w:rsidR="00E923CB" w:rsidRDefault="00E923CB" w:rsidP="00E923CB">
      <w:pPr>
        <w:spacing w:line="480" w:lineRule="auto"/>
      </w:pPr>
      <w:r>
        <w:t>David Brian</w:t>
      </w:r>
      <w:r w:rsidR="00610300">
        <w:t xml:space="preserve"> -</w:t>
      </w:r>
      <w:r w:rsidR="001E60D3">
        <w:t xml:space="preserve"> </w:t>
      </w:r>
      <w:r w:rsidR="00D73ECE" w:rsidRPr="00D73ECE">
        <w:t>Superintendent Radiograp</w:t>
      </w:r>
      <w:bookmarkStart w:id="0" w:name="_GoBack"/>
      <w:bookmarkEnd w:id="0"/>
      <w:r w:rsidR="00D73ECE" w:rsidRPr="00D73ECE">
        <w:t xml:space="preserve">her </w:t>
      </w:r>
      <w:r w:rsidR="00D73ECE">
        <w:t xml:space="preserve">at </w:t>
      </w:r>
      <w:r w:rsidR="001E60D3">
        <w:t>University of Edinburgh</w:t>
      </w:r>
    </w:p>
    <w:p w14:paraId="707D3070" w14:textId="77777777" w:rsidR="00E923CB" w:rsidRDefault="00E923CB" w:rsidP="00E923CB">
      <w:pPr>
        <w:spacing w:line="480" w:lineRule="auto"/>
      </w:pPr>
    </w:p>
    <w:p w14:paraId="0DB839B8" w14:textId="77777777" w:rsidR="00E923CB" w:rsidRPr="00047A59" w:rsidRDefault="00E923CB" w:rsidP="00E923CB">
      <w:pPr>
        <w:spacing w:line="480" w:lineRule="auto"/>
        <w:rPr>
          <w:b/>
          <w:bCs/>
        </w:rPr>
      </w:pPr>
      <w:r w:rsidRPr="00047A59">
        <w:rPr>
          <w:b/>
          <w:bCs/>
        </w:rPr>
        <w:t>Educational providers</w:t>
      </w:r>
    </w:p>
    <w:p w14:paraId="40A1D86E" w14:textId="6E193A14" w:rsidR="00E923CB" w:rsidRDefault="001516C0" w:rsidP="00E923CB">
      <w:pPr>
        <w:spacing w:line="480" w:lineRule="auto"/>
      </w:pPr>
      <w:r>
        <w:t xml:space="preserve">Prof </w:t>
      </w:r>
      <w:r w:rsidR="00E923CB">
        <w:t xml:space="preserve">Andrew </w:t>
      </w:r>
      <w:proofErr w:type="spellStart"/>
      <w:r w:rsidR="00E923CB">
        <w:t>Farrall</w:t>
      </w:r>
      <w:proofErr w:type="spellEnd"/>
      <w:r w:rsidR="001A2E0F">
        <w:t xml:space="preserve"> - </w:t>
      </w:r>
      <w:r w:rsidR="006260BB" w:rsidRPr="006260BB">
        <w:t xml:space="preserve">Honorary Professor of Neuroimaging &amp; Education. Consultant </w:t>
      </w:r>
      <w:proofErr w:type="spellStart"/>
      <w:r w:rsidR="006260BB" w:rsidRPr="006260BB">
        <w:t>Neuroradiologist</w:t>
      </w:r>
      <w:proofErr w:type="spellEnd"/>
      <w:r w:rsidR="006260BB" w:rsidRPr="006260BB">
        <w:t>.</w:t>
      </w:r>
      <w:r w:rsidR="001A2E0F">
        <w:t xml:space="preserve"> Director of the</w:t>
      </w:r>
      <w:r w:rsidR="009F6E28" w:rsidRPr="009F6E28">
        <w:t xml:space="preserve"> PET-MR principles &amp; applications Cert</w:t>
      </w:r>
      <w:r w:rsidR="009F6E28">
        <w:t xml:space="preserve">, </w:t>
      </w:r>
      <w:r w:rsidR="001E60D3">
        <w:t>University of Edinburgh</w:t>
      </w:r>
    </w:p>
    <w:p w14:paraId="1BF8BE38" w14:textId="01B5127C" w:rsidR="00E923CB" w:rsidRDefault="00E923CB" w:rsidP="00E923CB">
      <w:pPr>
        <w:spacing w:line="480" w:lineRule="auto"/>
      </w:pPr>
      <w:r>
        <w:t>Prof Alexander Hammers</w:t>
      </w:r>
      <w:r w:rsidR="00D810AB">
        <w:t xml:space="preserve"> - </w:t>
      </w:r>
      <w:r w:rsidR="007141DB" w:rsidRPr="007141DB">
        <w:t>Head of PET Imaging Centre and Professor of Imaging and Neuroscience</w:t>
      </w:r>
      <w:r w:rsidR="007141DB">
        <w:t xml:space="preserve">, </w:t>
      </w:r>
      <w:r w:rsidR="001E60D3">
        <w:t>King’s College London</w:t>
      </w:r>
      <w:r w:rsidR="006A3B50">
        <w:t xml:space="preserve"> &amp; Guy’s</w:t>
      </w:r>
      <w:r w:rsidR="00086729">
        <w:t xml:space="preserve"> St Thomas’ PET Centre</w:t>
      </w:r>
    </w:p>
    <w:p w14:paraId="30A61E0C" w14:textId="4322CBC9" w:rsidR="00E923CB" w:rsidRDefault="00E923CB" w:rsidP="00E923CB">
      <w:pPr>
        <w:spacing w:line="480" w:lineRule="auto"/>
      </w:pPr>
      <w:r>
        <w:t>Dr Anna Barnes</w:t>
      </w:r>
      <w:r w:rsidR="00086729">
        <w:t xml:space="preserve"> - </w:t>
      </w:r>
      <w:r w:rsidR="0077262D" w:rsidRPr="0077262D">
        <w:t xml:space="preserve">Honorary Senior Lecturer </w:t>
      </w:r>
      <w:r w:rsidR="0077262D">
        <w:t xml:space="preserve">at University College London and </w:t>
      </w:r>
      <w:r w:rsidR="00610300" w:rsidRPr="00610300">
        <w:t xml:space="preserve">Clinical physicist </w:t>
      </w:r>
      <w:r w:rsidR="00610300">
        <w:t xml:space="preserve">at </w:t>
      </w:r>
      <w:r w:rsidR="001E60D3">
        <w:t>University College London Hospitals</w:t>
      </w:r>
    </w:p>
    <w:p w14:paraId="6FDB7292" w14:textId="77777777" w:rsidR="00E923CB" w:rsidRDefault="00E923CB" w:rsidP="00E923CB">
      <w:pPr>
        <w:spacing w:line="480" w:lineRule="auto"/>
      </w:pPr>
    </w:p>
    <w:p w14:paraId="50C73E6E" w14:textId="77777777" w:rsidR="00E923CB" w:rsidRPr="00047A59" w:rsidRDefault="00E923CB" w:rsidP="00E923CB">
      <w:pPr>
        <w:spacing w:line="480" w:lineRule="auto"/>
        <w:rPr>
          <w:b/>
          <w:bCs/>
        </w:rPr>
      </w:pPr>
      <w:r w:rsidRPr="00047A59">
        <w:rPr>
          <w:b/>
          <w:bCs/>
        </w:rPr>
        <w:t>Professional organisations</w:t>
      </w:r>
    </w:p>
    <w:p w14:paraId="54FA9123" w14:textId="5C68C35D" w:rsidR="00E923CB" w:rsidRDefault="00453280" w:rsidP="00E923CB">
      <w:pPr>
        <w:spacing w:line="480" w:lineRule="auto"/>
      </w:pPr>
      <w:r>
        <w:lastRenderedPageBreak/>
        <w:t>Nick Gulliver</w:t>
      </w:r>
      <w:r w:rsidR="0062545B">
        <w:t xml:space="preserve"> - Chair of </w:t>
      </w:r>
      <w:r w:rsidR="008E19AB">
        <w:t>the British</w:t>
      </w:r>
      <w:r w:rsidR="00B01CA8">
        <w:t xml:space="preserve"> Nuclear Medicine Society</w:t>
      </w:r>
      <w:r w:rsidR="0062545B">
        <w:t xml:space="preserve"> </w:t>
      </w:r>
      <w:r w:rsidR="008E19AB">
        <w:t>- Radiographers</w:t>
      </w:r>
      <w:r w:rsidR="0062545B">
        <w:t>, Technologists and Nurses Group</w:t>
      </w:r>
    </w:p>
    <w:p w14:paraId="44C566E3" w14:textId="266E6CB2" w:rsidR="00E923CB" w:rsidRDefault="00E923CB" w:rsidP="00E923CB">
      <w:pPr>
        <w:spacing w:line="480" w:lineRule="auto"/>
      </w:pPr>
      <w:r>
        <w:t>Sue Johnson</w:t>
      </w:r>
      <w:r w:rsidR="00453280">
        <w:t xml:space="preserve"> and Alexandra Lipton</w:t>
      </w:r>
      <w:r w:rsidR="0062545B">
        <w:t xml:space="preserve"> - </w:t>
      </w:r>
      <w:r w:rsidR="00666E4A" w:rsidRPr="00666E4A">
        <w:t>Professional Officer</w:t>
      </w:r>
      <w:r w:rsidR="008E19AB">
        <w:t>s</w:t>
      </w:r>
      <w:r w:rsidR="00666E4A">
        <w:t xml:space="preserve"> at the </w:t>
      </w:r>
      <w:r w:rsidR="00453280">
        <w:t>Society and College of Radiographers</w:t>
      </w:r>
    </w:p>
    <w:p w14:paraId="6408F9A4" w14:textId="5F6CAE23" w:rsidR="00E923CB" w:rsidRPr="00047A59" w:rsidRDefault="002B68A7" w:rsidP="00E923CB">
      <w:pPr>
        <w:spacing w:line="480" w:lineRule="auto"/>
        <w:rPr>
          <w:b/>
          <w:bCs/>
        </w:rPr>
      </w:pPr>
      <w:r>
        <w:rPr>
          <w:b/>
          <w:bCs/>
        </w:rPr>
        <w:t>Industry</w:t>
      </w:r>
    </w:p>
    <w:p w14:paraId="3AB7AC79" w14:textId="5A4312CD" w:rsidR="009D624C" w:rsidRDefault="00164A99" w:rsidP="00E923CB">
      <w:pPr>
        <w:spacing w:line="480" w:lineRule="auto"/>
      </w:pPr>
      <w:r>
        <w:t xml:space="preserve">Dr Gaspar Delso - </w:t>
      </w:r>
      <w:r w:rsidRPr="00164A99">
        <w:t>Senior scientist at GE Healthcare</w:t>
      </w:r>
    </w:p>
    <w:p w14:paraId="5A351F89" w14:textId="30A1EFD1" w:rsidR="002B68A7" w:rsidRPr="00605EB7" w:rsidRDefault="002B68A7" w:rsidP="00E923CB">
      <w:pPr>
        <w:spacing w:line="480" w:lineRule="auto"/>
      </w:pPr>
      <w:r w:rsidRPr="002B68A7">
        <w:t>Angela Meadows – Alliance Medical</w:t>
      </w:r>
    </w:p>
    <w:sectPr w:rsidR="002B68A7" w:rsidRPr="00605EB7" w:rsidSect="00047A59">
      <w:headerReference w:type="default" r:id="rId8"/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244D015" w14:textId="77777777" w:rsidR="00370E94" w:rsidRDefault="00370E94" w:rsidP="00195FFE">
      <w:pPr>
        <w:spacing w:after="0" w:line="240" w:lineRule="auto"/>
      </w:pPr>
      <w:r>
        <w:separator/>
      </w:r>
    </w:p>
  </w:endnote>
  <w:endnote w:type="continuationSeparator" w:id="0">
    <w:p w14:paraId="659EFD6B" w14:textId="77777777" w:rsidR="00370E94" w:rsidRDefault="00370E94" w:rsidP="00195FFE">
      <w:pPr>
        <w:spacing w:after="0" w:line="240" w:lineRule="auto"/>
      </w:pPr>
      <w:r>
        <w:continuationSeparator/>
      </w:r>
    </w:p>
  </w:endnote>
  <w:endnote w:type="continuationNotice" w:id="1">
    <w:p w14:paraId="2F67AD68" w14:textId="77777777" w:rsidR="00370E94" w:rsidRDefault="00370E94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211695038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2DFEB37" w14:textId="4873526F" w:rsidR="00397E07" w:rsidRDefault="00397E07" w:rsidP="00195FFE">
        <w:pPr>
          <w:pStyle w:val="Footer"/>
          <w:spacing w:line="480" w:lineRule="auto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47A59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134F92D9" w14:textId="77777777" w:rsidR="00397E07" w:rsidRDefault="00397E07">
    <w:pPr>
      <w:pStyle w:val="Footer"/>
    </w:pPr>
  </w:p>
  <w:p w14:paraId="34C5693A" w14:textId="77777777" w:rsidR="00397E07" w:rsidRDefault="00397E07"/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6D1094D" w14:textId="77777777" w:rsidR="00370E94" w:rsidRDefault="00370E94" w:rsidP="00195FFE">
      <w:pPr>
        <w:spacing w:after="0" w:line="240" w:lineRule="auto"/>
      </w:pPr>
      <w:r>
        <w:separator/>
      </w:r>
    </w:p>
  </w:footnote>
  <w:footnote w:type="continuationSeparator" w:id="0">
    <w:p w14:paraId="6B502DC0" w14:textId="77777777" w:rsidR="00370E94" w:rsidRDefault="00370E94" w:rsidP="00195FFE">
      <w:pPr>
        <w:spacing w:after="0" w:line="240" w:lineRule="auto"/>
      </w:pPr>
      <w:r>
        <w:continuationSeparator/>
      </w:r>
    </w:p>
  </w:footnote>
  <w:footnote w:type="continuationNotice" w:id="1">
    <w:p w14:paraId="323B6ECD" w14:textId="77777777" w:rsidR="00370E94" w:rsidRDefault="00370E94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295D799" w14:textId="77777777" w:rsidR="00397E07" w:rsidRDefault="00397E07"/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B915E42"/>
    <w:multiLevelType w:val="hybridMultilevel"/>
    <w:tmpl w:val="ED3A90D2"/>
    <w:lvl w:ilvl="0" w:tplc="8722A456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00E2034"/>
    <w:multiLevelType w:val="hybridMultilevel"/>
    <w:tmpl w:val="58201638"/>
    <w:lvl w:ilvl="0" w:tplc="08090001">
      <w:start w:val="1"/>
      <w:numFmt w:val="bullet"/>
      <w:lvlText w:val=""/>
      <w:lvlJc w:val="left"/>
      <w:pPr>
        <w:ind w:left="97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69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41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13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85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57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29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01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730" w:hanging="360"/>
      </w:pPr>
      <w:rPr>
        <w:rFonts w:ascii="Wingdings" w:hAnsi="Wingdings" w:hint="default"/>
      </w:rPr>
    </w:lvl>
  </w:abstractNum>
  <w:abstractNum w:abstractNumId="2" w15:restartNumberingAfterBreak="0">
    <w:nsid w:val="3B625F57"/>
    <w:multiLevelType w:val="hybridMultilevel"/>
    <w:tmpl w:val="A75E5F2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AB62F9E"/>
    <w:multiLevelType w:val="hybridMultilevel"/>
    <w:tmpl w:val="FA66D1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D4C7441"/>
    <w:multiLevelType w:val="hybridMultilevel"/>
    <w:tmpl w:val="247E4A90"/>
    <w:lvl w:ilvl="0" w:tplc="0EB0E372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A3812B3"/>
    <w:multiLevelType w:val="hybridMultilevel"/>
    <w:tmpl w:val="70B8BAF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4"/>
  </w:num>
  <w:num w:numId="3">
    <w:abstractNumId w:val="5"/>
  </w:num>
  <w:num w:numId="4">
    <w:abstractNumId w:val="1"/>
  </w:num>
  <w:num w:numId="5">
    <w:abstractNumId w:val="2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A0D45"/>
    <w:rsid w:val="000009B1"/>
    <w:rsid w:val="00003980"/>
    <w:rsid w:val="0000589A"/>
    <w:rsid w:val="00006F57"/>
    <w:rsid w:val="000114AC"/>
    <w:rsid w:val="0001294F"/>
    <w:rsid w:val="00015721"/>
    <w:rsid w:val="000233A7"/>
    <w:rsid w:val="00024C21"/>
    <w:rsid w:val="000273A9"/>
    <w:rsid w:val="000305E5"/>
    <w:rsid w:val="000402BB"/>
    <w:rsid w:val="00045D38"/>
    <w:rsid w:val="00047A59"/>
    <w:rsid w:val="00047B05"/>
    <w:rsid w:val="00055FF5"/>
    <w:rsid w:val="00063DF8"/>
    <w:rsid w:val="00065CDB"/>
    <w:rsid w:val="00065E24"/>
    <w:rsid w:val="00065F88"/>
    <w:rsid w:val="00067952"/>
    <w:rsid w:val="000679DF"/>
    <w:rsid w:val="000745A3"/>
    <w:rsid w:val="000817D6"/>
    <w:rsid w:val="00082CCA"/>
    <w:rsid w:val="00082EB5"/>
    <w:rsid w:val="00086247"/>
    <w:rsid w:val="00086729"/>
    <w:rsid w:val="00090C85"/>
    <w:rsid w:val="000A27EF"/>
    <w:rsid w:val="000A4EA8"/>
    <w:rsid w:val="000A71DC"/>
    <w:rsid w:val="000B0049"/>
    <w:rsid w:val="000B3955"/>
    <w:rsid w:val="000B4C1E"/>
    <w:rsid w:val="000C2503"/>
    <w:rsid w:val="000C2E7B"/>
    <w:rsid w:val="000C33B3"/>
    <w:rsid w:val="000D557D"/>
    <w:rsid w:val="000D7668"/>
    <w:rsid w:val="000E38DB"/>
    <w:rsid w:val="000E5C67"/>
    <w:rsid w:val="000E6CC3"/>
    <w:rsid w:val="000F028A"/>
    <w:rsid w:val="000F2D6D"/>
    <w:rsid w:val="000F59F0"/>
    <w:rsid w:val="000F6C7B"/>
    <w:rsid w:val="000F7C70"/>
    <w:rsid w:val="00102634"/>
    <w:rsid w:val="00112E4C"/>
    <w:rsid w:val="001132DF"/>
    <w:rsid w:val="001149C4"/>
    <w:rsid w:val="001203A5"/>
    <w:rsid w:val="00122902"/>
    <w:rsid w:val="00125D3B"/>
    <w:rsid w:val="001279C6"/>
    <w:rsid w:val="00132F9F"/>
    <w:rsid w:val="00135430"/>
    <w:rsid w:val="00145593"/>
    <w:rsid w:val="001516C0"/>
    <w:rsid w:val="00164A99"/>
    <w:rsid w:val="00170770"/>
    <w:rsid w:val="0018236F"/>
    <w:rsid w:val="00183343"/>
    <w:rsid w:val="00183CD7"/>
    <w:rsid w:val="001936B0"/>
    <w:rsid w:val="00195484"/>
    <w:rsid w:val="00195FFE"/>
    <w:rsid w:val="001A1BA3"/>
    <w:rsid w:val="001A2E0F"/>
    <w:rsid w:val="001A2F72"/>
    <w:rsid w:val="001C4639"/>
    <w:rsid w:val="001C5E0B"/>
    <w:rsid w:val="001C7452"/>
    <w:rsid w:val="001D2EF6"/>
    <w:rsid w:val="001D70BE"/>
    <w:rsid w:val="001E60D3"/>
    <w:rsid w:val="001E7F51"/>
    <w:rsid w:val="00203D03"/>
    <w:rsid w:val="00210EEF"/>
    <w:rsid w:val="00211589"/>
    <w:rsid w:val="0023401A"/>
    <w:rsid w:val="002471C9"/>
    <w:rsid w:val="00251217"/>
    <w:rsid w:val="00255759"/>
    <w:rsid w:val="002659A8"/>
    <w:rsid w:val="0027239A"/>
    <w:rsid w:val="00272BBF"/>
    <w:rsid w:val="00272E1D"/>
    <w:rsid w:val="0027591A"/>
    <w:rsid w:val="00284B9B"/>
    <w:rsid w:val="00290A79"/>
    <w:rsid w:val="0029177A"/>
    <w:rsid w:val="00291ADE"/>
    <w:rsid w:val="00297D93"/>
    <w:rsid w:val="002A164B"/>
    <w:rsid w:val="002A2548"/>
    <w:rsid w:val="002A3342"/>
    <w:rsid w:val="002A7DA3"/>
    <w:rsid w:val="002B0969"/>
    <w:rsid w:val="002B1599"/>
    <w:rsid w:val="002B1B28"/>
    <w:rsid w:val="002B1BCC"/>
    <w:rsid w:val="002B45D7"/>
    <w:rsid w:val="002B53F4"/>
    <w:rsid w:val="002B68A7"/>
    <w:rsid w:val="002B6BA8"/>
    <w:rsid w:val="002B792C"/>
    <w:rsid w:val="002C2E6B"/>
    <w:rsid w:val="002C6DD8"/>
    <w:rsid w:val="002D5F7C"/>
    <w:rsid w:val="002D5FF7"/>
    <w:rsid w:val="002D71B3"/>
    <w:rsid w:val="002D7E60"/>
    <w:rsid w:val="0030118C"/>
    <w:rsid w:val="00303B7B"/>
    <w:rsid w:val="0030568D"/>
    <w:rsid w:val="00310004"/>
    <w:rsid w:val="00311657"/>
    <w:rsid w:val="00313973"/>
    <w:rsid w:val="003223FE"/>
    <w:rsid w:val="003250CB"/>
    <w:rsid w:val="003253AF"/>
    <w:rsid w:val="00327E80"/>
    <w:rsid w:val="003361B9"/>
    <w:rsid w:val="003608A6"/>
    <w:rsid w:val="003608AD"/>
    <w:rsid w:val="00364819"/>
    <w:rsid w:val="003673D8"/>
    <w:rsid w:val="00370E94"/>
    <w:rsid w:val="00373AE6"/>
    <w:rsid w:val="00377F0F"/>
    <w:rsid w:val="00380091"/>
    <w:rsid w:val="00382E5F"/>
    <w:rsid w:val="003867DB"/>
    <w:rsid w:val="00397E07"/>
    <w:rsid w:val="003A2163"/>
    <w:rsid w:val="003B63D0"/>
    <w:rsid w:val="003C0A91"/>
    <w:rsid w:val="003C13E3"/>
    <w:rsid w:val="003E4DCE"/>
    <w:rsid w:val="003F1FA2"/>
    <w:rsid w:val="003F24F3"/>
    <w:rsid w:val="003F2AE9"/>
    <w:rsid w:val="003F6EC3"/>
    <w:rsid w:val="003F753C"/>
    <w:rsid w:val="004004CF"/>
    <w:rsid w:val="00400C7A"/>
    <w:rsid w:val="00401600"/>
    <w:rsid w:val="00404659"/>
    <w:rsid w:val="00405E88"/>
    <w:rsid w:val="0040618E"/>
    <w:rsid w:val="0040760D"/>
    <w:rsid w:val="0041265C"/>
    <w:rsid w:val="00413728"/>
    <w:rsid w:val="00434FBB"/>
    <w:rsid w:val="004411CE"/>
    <w:rsid w:val="004440D5"/>
    <w:rsid w:val="004450C3"/>
    <w:rsid w:val="004464C8"/>
    <w:rsid w:val="00453280"/>
    <w:rsid w:val="004534A5"/>
    <w:rsid w:val="0046019D"/>
    <w:rsid w:val="00461AE0"/>
    <w:rsid w:val="004630BD"/>
    <w:rsid w:val="00463D07"/>
    <w:rsid w:val="00471C5C"/>
    <w:rsid w:val="00480CC8"/>
    <w:rsid w:val="00481092"/>
    <w:rsid w:val="00484633"/>
    <w:rsid w:val="00487AEC"/>
    <w:rsid w:val="004913DC"/>
    <w:rsid w:val="0049223D"/>
    <w:rsid w:val="004963BE"/>
    <w:rsid w:val="004A0A40"/>
    <w:rsid w:val="004A15D5"/>
    <w:rsid w:val="004A37F7"/>
    <w:rsid w:val="004A5011"/>
    <w:rsid w:val="004B1072"/>
    <w:rsid w:val="004B60A8"/>
    <w:rsid w:val="004B6665"/>
    <w:rsid w:val="004B6963"/>
    <w:rsid w:val="004C0919"/>
    <w:rsid w:val="004D0754"/>
    <w:rsid w:val="004D1BE4"/>
    <w:rsid w:val="004D2779"/>
    <w:rsid w:val="004D596F"/>
    <w:rsid w:val="004D7D33"/>
    <w:rsid w:val="004E2B9F"/>
    <w:rsid w:val="004E4A40"/>
    <w:rsid w:val="004E6035"/>
    <w:rsid w:val="004E75BE"/>
    <w:rsid w:val="004F2B70"/>
    <w:rsid w:val="004F7AF4"/>
    <w:rsid w:val="0050005E"/>
    <w:rsid w:val="00500914"/>
    <w:rsid w:val="0050125E"/>
    <w:rsid w:val="0050567E"/>
    <w:rsid w:val="0051107D"/>
    <w:rsid w:val="00511AEC"/>
    <w:rsid w:val="005150F2"/>
    <w:rsid w:val="0052369C"/>
    <w:rsid w:val="0053274D"/>
    <w:rsid w:val="00535BB6"/>
    <w:rsid w:val="00543A1C"/>
    <w:rsid w:val="00544A40"/>
    <w:rsid w:val="00544EB5"/>
    <w:rsid w:val="00551D5A"/>
    <w:rsid w:val="00556847"/>
    <w:rsid w:val="00571D3D"/>
    <w:rsid w:val="00575983"/>
    <w:rsid w:val="00582093"/>
    <w:rsid w:val="005853E2"/>
    <w:rsid w:val="00587D5C"/>
    <w:rsid w:val="005A044A"/>
    <w:rsid w:val="005A0D45"/>
    <w:rsid w:val="005A631D"/>
    <w:rsid w:val="005B0119"/>
    <w:rsid w:val="005B03A6"/>
    <w:rsid w:val="005B25C6"/>
    <w:rsid w:val="005B3B2B"/>
    <w:rsid w:val="005D232C"/>
    <w:rsid w:val="005D3025"/>
    <w:rsid w:val="005D712D"/>
    <w:rsid w:val="005E17D5"/>
    <w:rsid w:val="005E18E8"/>
    <w:rsid w:val="005E19A4"/>
    <w:rsid w:val="005F4E9A"/>
    <w:rsid w:val="005F6EFD"/>
    <w:rsid w:val="00605EB7"/>
    <w:rsid w:val="006075B0"/>
    <w:rsid w:val="00607692"/>
    <w:rsid w:val="00610300"/>
    <w:rsid w:val="00611950"/>
    <w:rsid w:val="00612121"/>
    <w:rsid w:val="00612CA6"/>
    <w:rsid w:val="006141DE"/>
    <w:rsid w:val="00621470"/>
    <w:rsid w:val="0062545B"/>
    <w:rsid w:val="006260BB"/>
    <w:rsid w:val="006310FC"/>
    <w:rsid w:val="006314CB"/>
    <w:rsid w:val="00631D4B"/>
    <w:rsid w:val="00636F5F"/>
    <w:rsid w:val="00641669"/>
    <w:rsid w:val="006466E5"/>
    <w:rsid w:val="00653A07"/>
    <w:rsid w:val="00654F06"/>
    <w:rsid w:val="0066320D"/>
    <w:rsid w:val="00666E4A"/>
    <w:rsid w:val="006723D8"/>
    <w:rsid w:val="006738EE"/>
    <w:rsid w:val="0067798E"/>
    <w:rsid w:val="00683B20"/>
    <w:rsid w:val="00693B2F"/>
    <w:rsid w:val="006A3B50"/>
    <w:rsid w:val="006A4347"/>
    <w:rsid w:val="006B0647"/>
    <w:rsid w:val="006B6660"/>
    <w:rsid w:val="006C506E"/>
    <w:rsid w:val="006C546F"/>
    <w:rsid w:val="006D0150"/>
    <w:rsid w:val="006D7B86"/>
    <w:rsid w:val="006E27D6"/>
    <w:rsid w:val="006E7D1D"/>
    <w:rsid w:val="0070086D"/>
    <w:rsid w:val="00703BFC"/>
    <w:rsid w:val="00710C5B"/>
    <w:rsid w:val="00713B43"/>
    <w:rsid w:val="007141DB"/>
    <w:rsid w:val="0071552E"/>
    <w:rsid w:val="007208AD"/>
    <w:rsid w:val="007210A6"/>
    <w:rsid w:val="00725AF0"/>
    <w:rsid w:val="00726228"/>
    <w:rsid w:val="007264F5"/>
    <w:rsid w:val="0072668A"/>
    <w:rsid w:val="007273E3"/>
    <w:rsid w:val="0073240F"/>
    <w:rsid w:val="00736DC5"/>
    <w:rsid w:val="0074352C"/>
    <w:rsid w:val="007604EE"/>
    <w:rsid w:val="0077145B"/>
    <w:rsid w:val="0077262D"/>
    <w:rsid w:val="0077430B"/>
    <w:rsid w:val="00774FE8"/>
    <w:rsid w:val="00775DB7"/>
    <w:rsid w:val="007821FC"/>
    <w:rsid w:val="0078337B"/>
    <w:rsid w:val="007859F7"/>
    <w:rsid w:val="00793D2E"/>
    <w:rsid w:val="00794D3E"/>
    <w:rsid w:val="00795038"/>
    <w:rsid w:val="00796905"/>
    <w:rsid w:val="007972B4"/>
    <w:rsid w:val="007A0D0B"/>
    <w:rsid w:val="007A1819"/>
    <w:rsid w:val="007B5776"/>
    <w:rsid w:val="007C0A7E"/>
    <w:rsid w:val="007C407E"/>
    <w:rsid w:val="007C7BAF"/>
    <w:rsid w:val="007D0C47"/>
    <w:rsid w:val="007D4CB6"/>
    <w:rsid w:val="007E0CF7"/>
    <w:rsid w:val="007E6317"/>
    <w:rsid w:val="007F1C5D"/>
    <w:rsid w:val="007F34BE"/>
    <w:rsid w:val="007F3AE3"/>
    <w:rsid w:val="007F40AB"/>
    <w:rsid w:val="00800E83"/>
    <w:rsid w:val="00801C4C"/>
    <w:rsid w:val="00803E02"/>
    <w:rsid w:val="008059AD"/>
    <w:rsid w:val="00807A3A"/>
    <w:rsid w:val="00823091"/>
    <w:rsid w:val="00833882"/>
    <w:rsid w:val="00833BAF"/>
    <w:rsid w:val="00833D46"/>
    <w:rsid w:val="008432EC"/>
    <w:rsid w:val="00847C2D"/>
    <w:rsid w:val="00852AB4"/>
    <w:rsid w:val="00857EF7"/>
    <w:rsid w:val="00860A44"/>
    <w:rsid w:val="00862F99"/>
    <w:rsid w:val="00864406"/>
    <w:rsid w:val="00865D94"/>
    <w:rsid w:val="0086766D"/>
    <w:rsid w:val="00885DF7"/>
    <w:rsid w:val="00887FB0"/>
    <w:rsid w:val="00893029"/>
    <w:rsid w:val="008A1AC6"/>
    <w:rsid w:val="008B1222"/>
    <w:rsid w:val="008B53E4"/>
    <w:rsid w:val="008C4329"/>
    <w:rsid w:val="008C563A"/>
    <w:rsid w:val="008C5BD5"/>
    <w:rsid w:val="008D1143"/>
    <w:rsid w:val="008D3AE5"/>
    <w:rsid w:val="008D4D9A"/>
    <w:rsid w:val="008D7C9E"/>
    <w:rsid w:val="008E0D77"/>
    <w:rsid w:val="008E19AB"/>
    <w:rsid w:val="008F0206"/>
    <w:rsid w:val="008F4C42"/>
    <w:rsid w:val="008F61CE"/>
    <w:rsid w:val="008F78ED"/>
    <w:rsid w:val="00901CCE"/>
    <w:rsid w:val="00903326"/>
    <w:rsid w:val="00904C73"/>
    <w:rsid w:val="00905B97"/>
    <w:rsid w:val="00907A0F"/>
    <w:rsid w:val="00914C71"/>
    <w:rsid w:val="009165A1"/>
    <w:rsid w:val="0092119E"/>
    <w:rsid w:val="00926918"/>
    <w:rsid w:val="0093078D"/>
    <w:rsid w:val="009312F3"/>
    <w:rsid w:val="00933625"/>
    <w:rsid w:val="00933C1D"/>
    <w:rsid w:val="00934096"/>
    <w:rsid w:val="0093415E"/>
    <w:rsid w:val="009355B2"/>
    <w:rsid w:val="0094013B"/>
    <w:rsid w:val="00945E69"/>
    <w:rsid w:val="00951565"/>
    <w:rsid w:val="009619EB"/>
    <w:rsid w:val="00961AEC"/>
    <w:rsid w:val="00964BD9"/>
    <w:rsid w:val="00965A71"/>
    <w:rsid w:val="00965F41"/>
    <w:rsid w:val="00970293"/>
    <w:rsid w:val="009734D8"/>
    <w:rsid w:val="00974AC5"/>
    <w:rsid w:val="00975231"/>
    <w:rsid w:val="009839F0"/>
    <w:rsid w:val="00983BD7"/>
    <w:rsid w:val="00984037"/>
    <w:rsid w:val="00990258"/>
    <w:rsid w:val="00996605"/>
    <w:rsid w:val="009A4F3F"/>
    <w:rsid w:val="009A6519"/>
    <w:rsid w:val="009A7ED0"/>
    <w:rsid w:val="009B015A"/>
    <w:rsid w:val="009C0377"/>
    <w:rsid w:val="009D1C3F"/>
    <w:rsid w:val="009D624C"/>
    <w:rsid w:val="009E13BD"/>
    <w:rsid w:val="009E1E56"/>
    <w:rsid w:val="009E5B59"/>
    <w:rsid w:val="009E7A46"/>
    <w:rsid w:val="009F2000"/>
    <w:rsid w:val="009F36E0"/>
    <w:rsid w:val="009F3EC4"/>
    <w:rsid w:val="009F6E28"/>
    <w:rsid w:val="00A04707"/>
    <w:rsid w:val="00A05585"/>
    <w:rsid w:val="00A11E93"/>
    <w:rsid w:val="00A16E01"/>
    <w:rsid w:val="00A3032F"/>
    <w:rsid w:val="00A30FC8"/>
    <w:rsid w:val="00A31BAD"/>
    <w:rsid w:val="00A34EB8"/>
    <w:rsid w:val="00A35524"/>
    <w:rsid w:val="00A47688"/>
    <w:rsid w:val="00A47B05"/>
    <w:rsid w:val="00A65697"/>
    <w:rsid w:val="00A66BF9"/>
    <w:rsid w:val="00A70C9C"/>
    <w:rsid w:val="00A87017"/>
    <w:rsid w:val="00A9407C"/>
    <w:rsid w:val="00AA02E2"/>
    <w:rsid w:val="00AA0CE8"/>
    <w:rsid w:val="00AB4BA7"/>
    <w:rsid w:val="00AB7817"/>
    <w:rsid w:val="00AC1643"/>
    <w:rsid w:val="00AC235D"/>
    <w:rsid w:val="00AC2EF5"/>
    <w:rsid w:val="00AC4FD8"/>
    <w:rsid w:val="00AD6B57"/>
    <w:rsid w:val="00AF76CD"/>
    <w:rsid w:val="00AF7FC4"/>
    <w:rsid w:val="00B01CA8"/>
    <w:rsid w:val="00B03D08"/>
    <w:rsid w:val="00B03F4C"/>
    <w:rsid w:val="00B04286"/>
    <w:rsid w:val="00B04F31"/>
    <w:rsid w:val="00B10261"/>
    <w:rsid w:val="00B264DD"/>
    <w:rsid w:val="00B35293"/>
    <w:rsid w:val="00B358E1"/>
    <w:rsid w:val="00B44202"/>
    <w:rsid w:val="00B511F8"/>
    <w:rsid w:val="00B51F26"/>
    <w:rsid w:val="00B65370"/>
    <w:rsid w:val="00B65420"/>
    <w:rsid w:val="00B679F8"/>
    <w:rsid w:val="00B67E5B"/>
    <w:rsid w:val="00B74D8F"/>
    <w:rsid w:val="00B773DF"/>
    <w:rsid w:val="00B8153A"/>
    <w:rsid w:val="00B87F8E"/>
    <w:rsid w:val="00B93306"/>
    <w:rsid w:val="00B9545E"/>
    <w:rsid w:val="00B95BC1"/>
    <w:rsid w:val="00BA02B7"/>
    <w:rsid w:val="00BA70A4"/>
    <w:rsid w:val="00BA749D"/>
    <w:rsid w:val="00BC1E9D"/>
    <w:rsid w:val="00BC2C52"/>
    <w:rsid w:val="00BC43C3"/>
    <w:rsid w:val="00BD3327"/>
    <w:rsid w:val="00BD4B9F"/>
    <w:rsid w:val="00BD7DC1"/>
    <w:rsid w:val="00BE2415"/>
    <w:rsid w:val="00BE3A11"/>
    <w:rsid w:val="00BE4803"/>
    <w:rsid w:val="00BF4C79"/>
    <w:rsid w:val="00BF6821"/>
    <w:rsid w:val="00BF7349"/>
    <w:rsid w:val="00C02C9A"/>
    <w:rsid w:val="00C031DC"/>
    <w:rsid w:val="00C076AD"/>
    <w:rsid w:val="00C11713"/>
    <w:rsid w:val="00C13446"/>
    <w:rsid w:val="00C23DA2"/>
    <w:rsid w:val="00C25CD2"/>
    <w:rsid w:val="00C33EA6"/>
    <w:rsid w:val="00C3468A"/>
    <w:rsid w:val="00C35FDA"/>
    <w:rsid w:val="00C42D04"/>
    <w:rsid w:val="00C42D77"/>
    <w:rsid w:val="00C4334D"/>
    <w:rsid w:val="00C47199"/>
    <w:rsid w:val="00C50751"/>
    <w:rsid w:val="00C62DD4"/>
    <w:rsid w:val="00C70A3D"/>
    <w:rsid w:val="00C71D18"/>
    <w:rsid w:val="00C76F29"/>
    <w:rsid w:val="00C77794"/>
    <w:rsid w:val="00C81B3B"/>
    <w:rsid w:val="00C83B93"/>
    <w:rsid w:val="00C84D20"/>
    <w:rsid w:val="00C84F24"/>
    <w:rsid w:val="00C85DCF"/>
    <w:rsid w:val="00C90AF1"/>
    <w:rsid w:val="00C9186E"/>
    <w:rsid w:val="00C925B1"/>
    <w:rsid w:val="00C97FE4"/>
    <w:rsid w:val="00CA009B"/>
    <w:rsid w:val="00CA3F0E"/>
    <w:rsid w:val="00CB0E3D"/>
    <w:rsid w:val="00CB79B2"/>
    <w:rsid w:val="00CB7C6C"/>
    <w:rsid w:val="00CC02E8"/>
    <w:rsid w:val="00CC3DF4"/>
    <w:rsid w:val="00CD1043"/>
    <w:rsid w:val="00CE0EF1"/>
    <w:rsid w:val="00CE19F0"/>
    <w:rsid w:val="00CE4EF4"/>
    <w:rsid w:val="00CE509D"/>
    <w:rsid w:val="00CF00C9"/>
    <w:rsid w:val="00CF2D2E"/>
    <w:rsid w:val="00CF644F"/>
    <w:rsid w:val="00CF6453"/>
    <w:rsid w:val="00D0129F"/>
    <w:rsid w:val="00D05FD6"/>
    <w:rsid w:val="00D07520"/>
    <w:rsid w:val="00D1178A"/>
    <w:rsid w:val="00D14AF3"/>
    <w:rsid w:val="00D20C10"/>
    <w:rsid w:val="00D31249"/>
    <w:rsid w:val="00D31821"/>
    <w:rsid w:val="00D37FFB"/>
    <w:rsid w:val="00D47FA7"/>
    <w:rsid w:val="00D5524B"/>
    <w:rsid w:val="00D5592D"/>
    <w:rsid w:val="00D5764A"/>
    <w:rsid w:val="00D711AA"/>
    <w:rsid w:val="00D73ECE"/>
    <w:rsid w:val="00D7555E"/>
    <w:rsid w:val="00D75850"/>
    <w:rsid w:val="00D76087"/>
    <w:rsid w:val="00D810AB"/>
    <w:rsid w:val="00D939F1"/>
    <w:rsid w:val="00DA0B53"/>
    <w:rsid w:val="00DA15C9"/>
    <w:rsid w:val="00DA25C5"/>
    <w:rsid w:val="00DA56EF"/>
    <w:rsid w:val="00DA617D"/>
    <w:rsid w:val="00DA6F8C"/>
    <w:rsid w:val="00DB166E"/>
    <w:rsid w:val="00DB2D70"/>
    <w:rsid w:val="00DB5DDB"/>
    <w:rsid w:val="00DB639B"/>
    <w:rsid w:val="00DB65BE"/>
    <w:rsid w:val="00DB6BD4"/>
    <w:rsid w:val="00DB6D11"/>
    <w:rsid w:val="00DC2BDA"/>
    <w:rsid w:val="00DC515D"/>
    <w:rsid w:val="00DC683F"/>
    <w:rsid w:val="00DE221A"/>
    <w:rsid w:val="00DF28FC"/>
    <w:rsid w:val="00DF2BA8"/>
    <w:rsid w:val="00DF6758"/>
    <w:rsid w:val="00E007D9"/>
    <w:rsid w:val="00E0288C"/>
    <w:rsid w:val="00E139B2"/>
    <w:rsid w:val="00E1678D"/>
    <w:rsid w:val="00E17E49"/>
    <w:rsid w:val="00E20306"/>
    <w:rsid w:val="00E22F1B"/>
    <w:rsid w:val="00E24F16"/>
    <w:rsid w:val="00E322C0"/>
    <w:rsid w:val="00E4641E"/>
    <w:rsid w:val="00E5280F"/>
    <w:rsid w:val="00E66CEB"/>
    <w:rsid w:val="00E826CE"/>
    <w:rsid w:val="00E85BFE"/>
    <w:rsid w:val="00E860C7"/>
    <w:rsid w:val="00E923CB"/>
    <w:rsid w:val="00E9581B"/>
    <w:rsid w:val="00E95F06"/>
    <w:rsid w:val="00EA6A6F"/>
    <w:rsid w:val="00EB1329"/>
    <w:rsid w:val="00EB1EB7"/>
    <w:rsid w:val="00EB2457"/>
    <w:rsid w:val="00ED4BF8"/>
    <w:rsid w:val="00ED76AD"/>
    <w:rsid w:val="00EE145C"/>
    <w:rsid w:val="00EE5B18"/>
    <w:rsid w:val="00EE7BDC"/>
    <w:rsid w:val="00EF7DEF"/>
    <w:rsid w:val="00EF7E9A"/>
    <w:rsid w:val="00F0089C"/>
    <w:rsid w:val="00F02F82"/>
    <w:rsid w:val="00F1041D"/>
    <w:rsid w:val="00F11DA6"/>
    <w:rsid w:val="00F21EB6"/>
    <w:rsid w:val="00F250FF"/>
    <w:rsid w:val="00F25E51"/>
    <w:rsid w:val="00F30B86"/>
    <w:rsid w:val="00F30BEF"/>
    <w:rsid w:val="00F31EEB"/>
    <w:rsid w:val="00F40E5E"/>
    <w:rsid w:val="00F458D6"/>
    <w:rsid w:val="00F45FE0"/>
    <w:rsid w:val="00F47FE7"/>
    <w:rsid w:val="00F5462A"/>
    <w:rsid w:val="00F62956"/>
    <w:rsid w:val="00F64046"/>
    <w:rsid w:val="00F71020"/>
    <w:rsid w:val="00F72397"/>
    <w:rsid w:val="00F76137"/>
    <w:rsid w:val="00F83642"/>
    <w:rsid w:val="00F93212"/>
    <w:rsid w:val="00F94005"/>
    <w:rsid w:val="00F94A4F"/>
    <w:rsid w:val="00F94FCE"/>
    <w:rsid w:val="00F954C4"/>
    <w:rsid w:val="00FA48DE"/>
    <w:rsid w:val="00FA5CFD"/>
    <w:rsid w:val="00FB5E99"/>
    <w:rsid w:val="00FD28F3"/>
    <w:rsid w:val="00FD37F7"/>
    <w:rsid w:val="00FD59A0"/>
    <w:rsid w:val="00FD5F36"/>
    <w:rsid w:val="00FD713E"/>
    <w:rsid w:val="00FD7F41"/>
    <w:rsid w:val="00FE2C21"/>
    <w:rsid w:val="00FE4E57"/>
    <w:rsid w:val="00FE6537"/>
    <w:rsid w:val="00FE668E"/>
    <w:rsid w:val="00FE675B"/>
    <w:rsid w:val="00FE7F76"/>
    <w:rsid w:val="00FF0647"/>
    <w:rsid w:val="00FF5B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3402667"/>
  <w15:docId w15:val="{947F8AB2-3F71-48B1-9083-8205FC2F39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15721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95FF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95FFE"/>
  </w:style>
  <w:style w:type="paragraph" w:styleId="Footer">
    <w:name w:val="footer"/>
    <w:basedOn w:val="Normal"/>
    <w:link w:val="FooterChar"/>
    <w:uiPriority w:val="99"/>
    <w:unhideWhenUsed/>
    <w:rsid w:val="00195FF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95FFE"/>
  </w:style>
  <w:style w:type="character" w:styleId="LineNumber">
    <w:name w:val="line number"/>
    <w:basedOn w:val="DefaultParagraphFont"/>
    <w:uiPriority w:val="99"/>
    <w:semiHidden/>
    <w:unhideWhenUsed/>
    <w:rsid w:val="00195FFE"/>
  </w:style>
  <w:style w:type="table" w:styleId="TableGrid">
    <w:name w:val="Table Grid"/>
    <w:basedOn w:val="TableNormal"/>
    <w:uiPriority w:val="39"/>
    <w:rsid w:val="00857EF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57EF7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A0CE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0CE8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AA0CE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A0CE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A0CE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A0CE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A0CE8"/>
    <w:rPr>
      <w:b/>
      <w:bCs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8F78ED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885DF7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A05585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A05585"/>
    <w:rPr>
      <w:color w:val="605E5C"/>
      <w:shd w:val="clear" w:color="auto" w:fill="E1DFDD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DA56E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DA56EF"/>
    <w:rPr>
      <w:rFonts w:ascii="Courier New" w:eastAsia="Times New Roman" w:hAnsi="Courier New" w:cs="Courier New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6466E5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397E07"/>
    <w:pPr>
      <w:spacing w:after="0" w:line="240" w:lineRule="auto"/>
    </w:pPr>
  </w:style>
  <w:style w:type="character" w:customStyle="1" w:styleId="Heading2Char">
    <w:name w:val="Heading 2 Char"/>
    <w:basedOn w:val="DefaultParagraphFont"/>
    <w:link w:val="Heading2"/>
    <w:uiPriority w:val="9"/>
    <w:rsid w:val="00015721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9886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956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9BCCA25-874C-4BAC-A2AE-38DD135E2D8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93</Words>
  <Characters>110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dical Research Council</Company>
  <LinksUpToDate>false</LinksUpToDate>
  <CharactersWithSpaces>12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us Mada</dc:creator>
  <cp:lastModifiedBy>Marius Mada</cp:lastModifiedBy>
  <cp:revision>2</cp:revision>
  <dcterms:created xsi:type="dcterms:W3CDTF">2019-11-29T15:20:00Z</dcterms:created>
  <dcterms:modified xsi:type="dcterms:W3CDTF">2019-11-29T15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Citation Style_1">
    <vt:lpwstr>http://www.zotero.org/styles/vancouver</vt:lpwstr>
  </property>
  <property fmtid="{D5CDD505-2E9C-101B-9397-08002B2CF9AE}" pid="24" name="Mendeley Unique User Id_1">
    <vt:lpwstr>89a7b62a-7c1c-3f20-a193-84f62f5ea599</vt:lpwstr>
  </property>
</Properties>
</file>